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Times New Roman" w:hAnsi="Times New Roman" w:cs="Times New Roman"/>
          <w:b w:val="false"/>
          <w:b w:val="false"/>
          <w:color w:val="000000"/>
          <w:sz w:val="32"/>
        </w:rPr>
      </w:pPr>
      <w:r>
        <w:rPr>
          <w:rFonts w:cs="Times New Roman" w:ascii="Times New Roman" w:hAnsi="Times New Roman"/>
          <w:bCs w:val="false"/>
          <w:color w:val="000000"/>
          <w:sz w:val="24"/>
          <w:szCs w:val="24"/>
        </w:rPr>
        <w:t>APPENDIX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– Gall 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.  </w:t>
      </w:r>
      <w:r>
        <w:rPr>
          <w:rFonts w:cs="Symbol" w:ascii="Symbol" w:hAnsi="Symbol"/>
          <w:b w:val="false"/>
          <w:color w:val="000000"/>
          <w:sz w:val="24"/>
          <w:szCs w:val="24"/>
        </w:rPr>
        <w:t>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-hydroxybutyrate is an early biomarker of insulin resistance and glucose intolerance in a nondiabetic population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Contact details: EGIR-RISC participating centers and investigators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Pisa, Italy - Prof Ele Ferrannini (EGIR-RISC Project Coordinator)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epartment of Internal Medicine, University of Pisa, Via Roma 67, 56100 Pisa, Italy</w:t>
        <w:br/>
        <w:t>Tel +39 050 552465 (Secretary to Prof. Ferrannini +39 050 553510)</w:t>
        <w:br/>
        <w:t>Fax +39 050 553235 / +39 050 552089</w:t>
        <w:br/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ferranni@ifc.cnr.it]</w:t>
        </w:r>
      </w:hyperlink>
    </w:p>
    <w:p>
      <w:pPr>
        <w:pStyle w:val="Normal"/>
        <w:spacing w:lineRule="auto" w:line="240" w:before="0" w:after="0"/>
        <w:ind w:left="7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br/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Dr Michaela Kozakova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Department of Internal Medicine, University of Pisa, Via Roma 67, 56100 Pisa, Italy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Dr Amalia Gastaldelli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Stable Isotope Laboratory, Institute of Clinical Physiology, CNR, Via Moruzzi 1, 56100 Pisa, Italy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 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London, UK - Dr Simon Coppack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Academic Medical Unit, The Royal London Hospital, Whitechapel, London E1 1BB, UK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Villejuif, France - Dr Beverley Balkau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NSERM U U780-IFR69, 16 Avenue PV Couturier, F-94807 Villejuif, Franc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msterdam, The Netherlands - Prof Jacqueline Dekker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EMGO Institute, Vrije Universiteit Amsterdam, Van der Boechorstrstraat 7, 1081 BT Amsterdam, The Netherland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ewcastle-upon-Tyne, UK - Prof Mark Walker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epartment of Medicine, The Medical School, University of Newcastle upon Tyne, Framlington Place, NE2 41A1, UK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Padova, Italy - Dr Andrea Mari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SIB-CNR, Corso Stati Uniti 4, I-35127 Padova, Ital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Lyon, France - Prof Martine Laville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avillon X, Hopital E Herriot, Place d'Arsonval, F-69003 Lyon, Franc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dense, Denmark - Prof Henning Beck-Nielsen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Odense University Hospital, Department of Endocrinology M, Sdr Boulevard 29, DK-5000 Odense, Denmark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Dublin, Ireland - Prof John Nolan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epartment of Endocrinology, St James' Hospital, James' Street, Dublin 8, Ireland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Perugia, Italy - Prof Geremia Bolli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iMI, University of Perugia, Via E Dal Pozzo, I-06126 Perugia, Ital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eneva, Switzerland - Prof Alain Golay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ivision of Therapeutical Teaching for Chronic Diseases, University Hospital Geneva, CH-1211 Geneva 14, Switzerland 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Frankfurt, Germany - Dr Thomas Konrad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linic of Pediatrics I, Johnann Wolfgang Goethe Universitat am Main, Theodor Stern-Kai 7, D-60590 Frankfurt, German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Malmö, Sweden - Dr Peter Nilsson and Dr Olle Melander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epartment of Medicine, University Hospital, S-20502 Malmö, Swede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Rome, Italy - Dr Geltrude Mingrone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stituto di Medicina Interna e Geriatria, Policlinico A Gemelli, Largo A Gemelli 8, I-00168 Rome, Ital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lasgow, UK - Dr Colin Perry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epartment of Medicine and Therapeutics, Western Infirmary, Dumbarton Road, Glasgow G11 6NT, UK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Dr John Petrie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Ninewells Hospital and Medical School, Dundee DD1 9SY, Scotland UK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Vienna, Austria - Dr Christian Anderwald and Prof Anton Luger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epartment of Internal Medicine 3, Endocrinology and Metabolism, General Hospital Vienna, Wahringergurtel 18-20, A-1090 Vienna, Austri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Madrid, Spain - Dr Rafael Gabriel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Unidad de Investigacion, Hospital Universitario La Paz, Paseo de la Castellana 261, E-28046 Madrid, Spai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thens, Greece - Dr Asimina Mitrakou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National and Kapodistrian University of Athens, Christou Lada 6, 10561 Athens, Greec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Milano, Italy - Dr Piermarco Piatti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Unita di Malattie Metaboliche Medicina 1, Istituto Scientifico San Raffaele, via Olgettina 60, I-201 32 Milano, Ital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Belgrade, Serbia and Montenegro - Prof Nebojsa Lalic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nstitute for Endocrinology, Diabetes Centre, Dr Subotica 13, 11000 Belgrade, Serbia and Montenegro 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Kuopio, Finland - Prof Marku Laakso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epartment of Medicine, Kuopio University Hospital, FIN-70210 Kuopio, Finland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mail.metabolon.com/exchange/wgall/Inbox/RE: AHB manuscript-22.EML/?cmd=editrecipient&amp;Index=-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3:24:00Z</dcterms:created>
  <dc:creator>Walt Gall</dc:creator>
  <dc:description/>
  <cp:keywords/>
  <dc:language>en-US</dc:language>
  <cp:lastModifiedBy>Walt Gall</cp:lastModifiedBy>
  <dcterms:modified xsi:type="dcterms:W3CDTF">2010-05-12T03:24:00Z</dcterms:modified>
  <cp:revision>2</cp:revision>
  <dc:subject/>
  <dc:title/>
</cp:coreProperties>
</file>